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E388" w14:textId="77DD2EB7" w:rsidR="00E47EDF" w:rsidRPr="008B5C7E" w:rsidRDefault="008B5C7E" w:rsidP="00E47EDF">
      <w:pPr>
        <w:rPr>
          <w:rFonts w:ascii="Arial" w:hAnsi="Arial" w:cs="Arial"/>
          <w:b/>
          <w:bCs/>
          <w:color w:val="0070C0"/>
          <w:sz w:val="22"/>
          <w:szCs w:val="22"/>
        </w:rPr>
      </w:pPr>
      <w:r w:rsidRPr="008B5C7E">
        <w:rPr>
          <w:rFonts w:ascii="Arial" w:hAnsi="Arial" w:cs="Arial"/>
          <w:b/>
          <w:bCs/>
          <w:color w:val="0070C0"/>
          <w:sz w:val="22"/>
          <w:szCs w:val="22"/>
        </w:rPr>
        <w:t xml:space="preserve">Online Resource </w:t>
      </w:r>
      <w:r w:rsidR="00E47EDF" w:rsidRPr="008B5C7E">
        <w:rPr>
          <w:rFonts w:ascii="Arial" w:hAnsi="Arial" w:cs="Arial"/>
          <w:b/>
          <w:bCs/>
          <w:color w:val="0070C0"/>
          <w:sz w:val="22"/>
          <w:szCs w:val="22"/>
        </w:rPr>
        <w:t>1</w:t>
      </w:r>
    </w:p>
    <w:p w14:paraId="0EA8E020" w14:textId="52C15B56" w:rsidR="00E47EDF" w:rsidRPr="00E47EDF" w:rsidRDefault="00E47EDF" w:rsidP="00E47EDF">
      <w:pPr>
        <w:rPr>
          <w:rFonts w:ascii="Arial" w:hAnsi="Arial" w:cs="Arial"/>
          <w:sz w:val="22"/>
          <w:szCs w:val="22"/>
        </w:rPr>
      </w:pPr>
      <w:r w:rsidRPr="00E47EDF">
        <w:rPr>
          <w:rFonts w:ascii="Arial" w:hAnsi="Arial" w:cs="Arial"/>
          <w:sz w:val="22"/>
          <w:szCs w:val="22"/>
        </w:rPr>
        <w:t>A comparison of the SE</w:t>
      </w:r>
      <w:r w:rsidRPr="00E47EDF">
        <w:rPr>
          <w:rFonts w:ascii="Cambria Math" w:hAnsi="Cambria Math" w:cs="Cambria Math"/>
          <w:sz w:val="22"/>
          <w:szCs w:val="22"/>
        </w:rPr>
        <w:t>‑</w:t>
      </w:r>
      <w:r w:rsidRPr="00E47EDF">
        <w:rPr>
          <w:rFonts w:ascii="Arial" w:hAnsi="Arial" w:cs="Arial"/>
          <w:sz w:val="22"/>
          <w:szCs w:val="22"/>
        </w:rPr>
        <w:t>UHPLC results for ABP 710, infliximab (US), and infliximab (EU)</w:t>
      </w:r>
      <w:bookmarkStart w:id="0" w:name="_GoBack"/>
      <w:bookmarkEnd w:id="0"/>
    </w:p>
    <w:p w14:paraId="7FAAD788" w14:textId="2430F6A5" w:rsidR="00E47EDF" w:rsidRPr="00E47EDF" w:rsidRDefault="00E47EDF" w:rsidP="00E47EDF">
      <w:pPr>
        <w:rPr>
          <w:rFonts w:ascii="Arial" w:hAnsi="Arial" w:cs="Arial"/>
          <w:sz w:val="22"/>
          <w:szCs w:val="22"/>
        </w:rPr>
      </w:pPr>
    </w:p>
    <w:p w14:paraId="581B672E" w14:textId="7B5617D1" w:rsidR="00E47EDF" w:rsidRPr="008B5C7E" w:rsidRDefault="008B5C7E" w:rsidP="00E47EDF">
      <w:pPr>
        <w:rPr>
          <w:rFonts w:ascii="Arial" w:hAnsi="Arial" w:cs="Arial"/>
          <w:b/>
          <w:bCs/>
          <w:color w:val="0070C0"/>
          <w:sz w:val="22"/>
          <w:szCs w:val="22"/>
        </w:rPr>
      </w:pPr>
      <w:r w:rsidRPr="008B5C7E">
        <w:rPr>
          <w:rFonts w:ascii="Arial" w:hAnsi="Arial" w:cs="Arial"/>
          <w:b/>
          <w:bCs/>
          <w:color w:val="0070C0"/>
          <w:sz w:val="22"/>
          <w:szCs w:val="22"/>
        </w:rPr>
        <w:t xml:space="preserve">Online Resource </w:t>
      </w:r>
      <w:r w:rsidR="00E47EDF" w:rsidRPr="008B5C7E">
        <w:rPr>
          <w:rFonts w:ascii="Arial" w:hAnsi="Arial" w:cs="Arial"/>
          <w:b/>
          <w:bCs/>
          <w:color w:val="0070C0"/>
          <w:sz w:val="22"/>
          <w:szCs w:val="22"/>
        </w:rPr>
        <w:t>2</w:t>
      </w:r>
    </w:p>
    <w:p w14:paraId="2E522368" w14:textId="77777777" w:rsidR="00E47EDF" w:rsidRPr="00E47EDF" w:rsidRDefault="00E47EDF" w:rsidP="00E47EDF">
      <w:pPr>
        <w:rPr>
          <w:rFonts w:ascii="Arial" w:hAnsi="Arial" w:cs="Arial"/>
          <w:sz w:val="22"/>
          <w:szCs w:val="22"/>
        </w:rPr>
      </w:pPr>
      <w:r w:rsidRPr="00E47EDF">
        <w:rPr>
          <w:rFonts w:ascii="Arial" w:hAnsi="Arial" w:cs="Arial"/>
          <w:sz w:val="22"/>
          <w:szCs w:val="22"/>
        </w:rPr>
        <w:t xml:space="preserve">A comparison of </w:t>
      </w:r>
      <w:proofErr w:type="spellStart"/>
      <w:r w:rsidRPr="00E47EDF">
        <w:rPr>
          <w:rFonts w:ascii="Arial" w:hAnsi="Arial" w:cs="Arial"/>
          <w:sz w:val="22"/>
          <w:szCs w:val="22"/>
        </w:rPr>
        <w:t>rCE</w:t>
      </w:r>
      <w:proofErr w:type="spellEnd"/>
      <w:r w:rsidRPr="00E47EDF">
        <w:rPr>
          <w:rFonts w:ascii="Cambria Math" w:hAnsi="Cambria Math" w:cs="Cambria Math"/>
          <w:sz w:val="22"/>
          <w:szCs w:val="22"/>
        </w:rPr>
        <w:t>‑</w:t>
      </w:r>
      <w:r w:rsidRPr="00E47EDF">
        <w:rPr>
          <w:rFonts w:ascii="Arial" w:hAnsi="Arial" w:cs="Arial"/>
          <w:sz w:val="22"/>
          <w:szCs w:val="22"/>
        </w:rPr>
        <w:t>SDS results for ABP 710, infliximab (US) and infliximab (EU)</w:t>
      </w:r>
    </w:p>
    <w:p w14:paraId="20252280" w14:textId="2F2B1E2A" w:rsidR="00E47EDF" w:rsidRPr="00E47EDF" w:rsidRDefault="00E47EDF" w:rsidP="00E47EDF">
      <w:pPr>
        <w:rPr>
          <w:rFonts w:ascii="Arial" w:hAnsi="Arial" w:cs="Arial"/>
          <w:sz w:val="22"/>
          <w:szCs w:val="22"/>
        </w:rPr>
      </w:pPr>
    </w:p>
    <w:p w14:paraId="4BA95A8C" w14:textId="732035F7" w:rsidR="00E47EDF" w:rsidRPr="008B5C7E" w:rsidRDefault="008B5C7E" w:rsidP="00E47EDF">
      <w:pPr>
        <w:rPr>
          <w:rFonts w:ascii="Arial" w:hAnsi="Arial" w:cs="Arial"/>
          <w:color w:val="0070C0"/>
          <w:sz w:val="22"/>
          <w:szCs w:val="22"/>
        </w:rPr>
      </w:pPr>
      <w:r w:rsidRPr="008B5C7E">
        <w:rPr>
          <w:rFonts w:ascii="Arial" w:hAnsi="Arial" w:cs="Arial"/>
          <w:b/>
          <w:bCs/>
          <w:color w:val="0070C0"/>
          <w:sz w:val="22"/>
          <w:szCs w:val="22"/>
        </w:rPr>
        <w:t xml:space="preserve">Online Resource </w:t>
      </w:r>
      <w:r w:rsidR="00E47EDF" w:rsidRPr="008B5C7E">
        <w:rPr>
          <w:rFonts w:ascii="Arial" w:hAnsi="Arial" w:cs="Arial"/>
          <w:b/>
          <w:bCs/>
          <w:color w:val="0070C0"/>
          <w:sz w:val="22"/>
          <w:szCs w:val="22"/>
        </w:rPr>
        <w:t>3</w:t>
      </w:r>
    </w:p>
    <w:p w14:paraId="586FCA42" w14:textId="3B0382BA" w:rsidR="00EE3217" w:rsidRPr="00E47EDF" w:rsidRDefault="00E47EDF" w:rsidP="00E47EDF">
      <w:pPr>
        <w:rPr>
          <w:rFonts w:ascii="Arial" w:hAnsi="Arial" w:cs="Arial"/>
          <w:sz w:val="22"/>
          <w:szCs w:val="22"/>
        </w:rPr>
      </w:pPr>
      <w:r w:rsidRPr="00E47EDF">
        <w:rPr>
          <w:rFonts w:ascii="Arial" w:hAnsi="Arial" w:cs="Arial"/>
          <w:sz w:val="22"/>
          <w:szCs w:val="22"/>
        </w:rPr>
        <w:t xml:space="preserve">A comparison of </w:t>
      </w:r>
      <w:proofErr w:type="spellStart"/>
      <w:r w:rsidRPr="00E47EDF">
        <w:rPr>
          <w:rFonts w:ascii="Arial" w:hAnsi="Arial" w:cs="Arial"/>
          <w:sz w:val="22"/>
          <w:szCs w:val="22"/>
        </w:rPr>
        <w:t>nrCE</w:t>
      </w:r>
      <w:proofErr w:type="spellEnd"/>
      <w:r w:rsidRPr="00E47EDF">
        <w:rPr>
          <w:rFonts w:ascii="Cambria Math" w:hAnsi="Cambria Math" w:cs="Cambria Math"/>
          <w:sz w:val="22"/>
          <w:szCs w:val="22"/>
        </w:rPr>
        <w:t>‑</w:t>
      </w:r>
      <w:r w:rsidRPr="00E47EDF">
        <w:rPr>
          <w:rFonts w:ascii="Arial" w:hAnsi="Arial" w:cs="Arial"/>
          <w:sz w:val="22"/>
          <w:szCs w:val="22"/>
        </w:rPr>
        <w:t>SDS results for ABP 710, infliximab (US) and infliximab (EU)</w:t>
      </w:r>
    </w:p>
    <w:sectPr w:rsidR="00EE3217" w:rsidRPr="00E47EDF" w:rsidSect="005A7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67"/>
    <w:rsid w:val="00001A52"/>
    <w:rsid w:val="00002BBA"/>
    <w:rsid w:val="00010370"/>
    <w:rsid w:val="00021271"/>
    <w:rsid w:val="0002304D"/>
    <w:rsid w:val="00023C1E"/>
    <w:rsid w:val="000271C4"/>
    <w:rsid w:val="000321F9"/>
    <w:rsid w:val="00035B51"/>
    <w:rsid w:val="00044354"/>
    <w:rsid w:val="00045037"/>
    <w:rsid w:val="000453AA"/>
    <w:rsid w:val="00052D21"/>
    <w:rsid w:val="00057963"/>
    <w:rsid w:val="00062518"/>
    <w:rsid w:val="00063A43"/>
    <w:rsid w:val="000650C8"/>
    <w:rsid w:val="000658AC"/>
    <w:rsid w:val="00067D6F"/>
    <w:rsid w:val="00076FC9"/>
    <w:rsid w:val="0008014E"/>
    <w:rsid w:val="00080364"/>
    <w:rsid w:val="000826AC"/>
    <w:rsid w:val="00085937"/>
    <w:rsid w:val="0008779E"/>
    <w:rsid w:val="00090350"/>
    <w:rsid w:val="000936F1"/>
    <w:rsid w:val="000A758E"/>
    <w:rsid w:val="000A7FF4"/>
    <w:rsid w:val="000B0B82"/>
    <w:rsid w:val="000B251F"/>
    <w:rsid w:val="000B5D8C"/>
    <w:rsid w:val="000C028E"/>
    <w:rsid w:val="000C4440"/>
    <w:rsid w:val="000C52BB"/>
    <w:rsid w:val="000C5DB0"/>
    <w:rsid w:val="000C6CA4"/>
    <w:rsid w:val="000D0BEC"/>
    <w:rsid w:val="000D17B9"/>
    <w:rsid w:val="000D54E6"/>
    <w:rsid w:val="000D65D0"/>
    <w:rsid w:val="000D6A5F"/>
    <w:rsid w:val="000D73F1"/>
    <w:rsid w:val="000E6E3A"/>
    <w:rsid w:val="000F7E15"/>
    <w:rsid w:val="0011338D"/>
    <w:rsid w:val="0011354D"/>
    <w:rsid w:val="00114C2D"/>
    <w:rsid w:val="001242E5"/>
    <w:rsid w:val="001246F3"/>
    <w:rsid w:val="00125A5B"/>
    <w:rsid w:val="00126736"/>
    <w:rsid w:val="00126AD3"/>
    <w:rsid w:val="00141833"/>
    <w:rsid w:val="00144A6D"/>
    <w:rsid w:val="00156F16"/>
    <w:rsid w:val="0016339A"/>
    <w:rsid w:val="0016356F"/>
    <w:rsid w:val="0016719D"/>
    <w:rsid w:val="00170589"/>
    <w:rsid w:val="0017101C"/>
    <w:rsid w:val="0017369B"/>
    <w:rsid w:val="00182011"/>
    <w:rsid w:val="001931EA"/>
    <w:rsid w:val="00193D39"/>
    <w:rsid w:val="00195CFD"/>
    <w:rsid w:val="001A1E97"/>
    <w:rsid w:val="001A1EC8"/>
    <w:rsid w:val="001A4705"/>
    <w:rsid w:val="001B0B7A"/>
    <w:rsid w:val="001B4B0A"/>
    <w:rsid w:val="001C257D"/>
    <w:rsid w:val="001C4B91"/>
    <w:rsid w:val="001D3306"/>
    <w:rsid w:val="001D530C"/>
    <w:rsid w:val="001D6874"/>
    <w:rsid w:val="001E3242"/>
    <w:rsid w:val="001E5E1B"/>
    <w:rsid w:val="001E69B4"/>
    <w:rsid w:val="001F17BE"/>
    <w:rsid w:val="001F3CDE"/>
    <w:rsid w:val="001F7251"/>
    <w:rsid w:val="00201C1E"/>
    <w:rsid w:val="00215543"/>
    <w:rsid w:val="00215944"/>
    <w:rsid w:val="00225945"/>
    <w:rsid w:val="002277AA"/>
    <w:rsid w:val="0023059C"/>
    <w:rsid w:val="00242A81"/>
    <w:rsid w:val="002449E5"/>
    <w:rsid w:val="00246806"/>
    <w:rsid w:val="0024792B"/>
    <w:rsid w:val="0025117A"/>
    <w:rsid w:val="00254AF9"/>
    <w:rsid w:val="00254D40"/>
    <w:rsid w:val="002571D1"/>
    <w:rsid w:val="00257250"/>
    <w:rsid w:val="0027101F"/>
    <w:rsid w:val="00271E46"/>
    <w:rsid w:val="00273D78"/>
    <w:rsid w:val="00280C9D"/>
    <w:rsid w:val="00282B1A"/>
    <w:rsid w:val="0028473D"/>
    <w:rsid w:val="00284AE2"/>
    <w:rsid w:val="00286069"/>
    <w:rsid w:val="002A175F"/>
    <w:rsid w:val="002A1B77"/>
    <w:rsid w:val="002A20C7"/>
    <w:rsid w:val="002A4924"/>
    <w:rsid w:val="002A781B"/>
    <w:rsid w:val="002B1325"/>
    <w:rsid w:val="002B2C6D"/>
    <w:rsid w:val="002B7769"/>
    <w:rsid w:val="002C108E"/>
    <w:rsid w:val="002D33F0"/>
    <w:rsid w:val="002D6BA5"/>
    <w:rsid w:val="002D7009"/>
    <w:rsid w:val="002D7901"/>
    <w:rsid w:val="002E04E6"/>
    <w:rsid w:val="002E2F73"/>
    <w:rsid w:val="002E3A72"/>
    <w:rsid w:val="002F04B7"/>
    <w:rsid w:val="002F1335"/>
    <w:rsid w:val="002F1609"/>
    <w:rsid w:val="002F5D12"/>
    <w:rsid w:val="00301189"/>
    <w:rsid w:val="00301BAF"/>
    <w:rsid w:val="003020ED"/>
    <w:rsid w:val="0030468A"/>
    <w:rsid w:val="00304AD8"/>
    <w:rsid w:val="00314F03"/>
    <w:rsid w:val="0031501B"/>
    <w:rsid w:val="00315063"/>
    <w:rsid w:val="00320D20"/>
    <w:rsid w:val="00326D0D"/>
    <w:rsid w:val="003273B4"/>
    <w:rsid w:val="00327413"/>
    <w:rsid w:val="00330B25"/>
    <w:rsid w:val="00333FCB"/>
    <w:rsid w:val="003345AC"/>
    <w:rsid w:val="00337305"/>
    <w:rsid w:val="0033750B"/>
    <w:rsid w:val="00341643"/>
    <w:rsid w:val="00343049"/>
    <w:rsid w:val="00347FBA"/>
    <w:rsid w:val="003512F0"/>
    <w:rsid w:val="0035328D"/>
    <w:rsid w:val="00353B98"/>
    <w:rsid w:val="00353F09"/>
    <w:rsid w:val="00362489"/>
    <w:rsid w:val="00363255"/>
    <w:rsid w:val="003638B4"/>
    <w:rsid w:val="003653C4"/>
    <w:rsid w:val="003676A5"/>
    <w:rsid w:val="00367DE2"/>
    <w:rsid w:val="003720DD"/>
    <w:rsid w:val="00373127"/>
    <w:rsid w:val="00375C02"/>
    <w:rsid w:val="00377699"/>
    <w:rsid w:val="00385FEF"/>
    <w:rsid w:val="00391424"/>
    <w:rsid w:val="00395B5F"/>
    <w:rsid w:val="00396F73"/>
    <w:rsid w:val="003970BF"/>
    <w:rsid w:val="003A11AF"/>
    <w:rsid w:val="003A1877"/>
    <w:rsid w:val="003A32DD"/>
    <w:rsid w:val="003A7E4B"/>
    <w:rsid w:val="003A7F2D"/>
    <w:rsid w:val="003B0962"/>
    <w:rsid w:val="003B1A9D"/>
    <w:rsid w:val="003B3148"/>
    <w:rsid w:val="003B54E8"/>
    <w:rsid w:val="003B6E50"/>
    <w:rsid w:val="003C78E4"/>
    <w:rsid w:val="003D4148"/>
    <w:rsid w:val="003D4251"/>
    <w:rsid w:val="003E246A"/>
    <w:rsid w:val="003E2AA2"/>
    <w:rsid w:val="003E4E3C"/>
    <w:rsid w:val="003E7E87"/>
    <w:rsid w:val="003F482F"/>
    <w:rsid w:val="004012DD"/>
    <w:rsid w:val="00401983"/>
    <w:rsid w:val="00401F14"/>
    <w:rsid w:val="00405D34"/>
    <w:rsid w:val="00410014"/>
    <w:rsid w:val="00410ED8"/>
    <w:rsid w:val="004141C0"/>
    <w:rsid w:val="00415AD2"/>
    <w:rsid w:val="004206B4"/>
    <w:rsid w:val="004210C0"/>
    <w:rsid w:val="00425271"/>
    <w:rsid w:val="00434120"/>
    <w:rsid w:val="004362CF"/>
    <w:rsid w:val="00437562"/>
    <w:rsid w:val="00443BD1"/>
    <w:rsid w:val="00446C8D"/>
    <w:rsid w:val="00452A90"/>
    <w:rsid w:val="00453BBE"/>
    <w:rsid w:val="0045592F"/>
    <w:rsid w:val="00455B3A"/>
    <w:rsid w:val="0046390C"/>
    <w:rsid w:val="00464C60"/>
    <w:rsid w:val="00465DCF"/>
    <w:rsid w:val="0046785D"/>
    <w:rsid w:val="00472AE8"/>
    <w:rsid w:val="004816B2"/>
    <w:rsid w:val="004841AB"/>
    <w:rsid w:val="00484989"/>
    <w:rsid w:val="00485FBE"/>
    <w:rsid w:val="0049382F"/>
    <w:rsid w:val="004945BE"/>
    <w:rsid w:val="00496980"/>
    <w:rsid w:val="004975F3"/>
    <w:rsid w:val="004A3B6E"/>
    <w:rsid w:val="004A4E7D"/>
    <w:rsid w:val="004B12B0"/>
    <w:rsid w:val="004B44BD"/>
    <w:rsid w:val="004B7147"/>
    <w:rsid w:val="004C3B1C"/>
    <w:rsid w:val="004C59A3"/>
    <w:rsid w:val="004D29D7"/>
    <w:rsid w:val="004E641C"/>
    <w:rsid w:val="004E6625"/>
    <w:rsid w:val="004F0035"/>
    <w:rsid w:val="004F112F"/>
    <w:rsid w:val="00503ADD"/>
    <w:rsid w:val="00505BA7"/>
    <w:rsid w:val="00506C8E"/>
    <w:rsid w:val="00512543"/>
    <w:rsid w:val="005202BB"/>
    <w:rsid w:val="005261CD"/>
    <w:rsid w:val="00527E00"/>
    <w:rsid w:val="005307C5"/>
    <w:rsid w:val="00532A8E"/>
    <w:rsid w:val="0053525D"/>
    <w:rsid w:val="00536E87"/>
    <w:rsid w:val="0053795B"/>
    <w:rsid w:val="005407C6"/>
    <w:rsid w:val="00540D2B"/>
    <w:rsid w:val="00541233"/>
    <w:rsid w:val="0054169D"/>
    <w:rsid w:val="0054352F"/>
    <w:rsid w:val="005465F7"/>
    <w:rsid w:val="00562CFA"/>
    <w:rsid w:val="00562D32"/>
    <w:rsid w:val="00571BDB"/>
    <w:rsid w:val="00576B4B"/>
    <w:rsid w:val="00576E55"/>
    <w:rsid w:val="00577684"/>
    <w:rsid w:val="00577D2F"/>
    <w:rsid w:val="0058155E"/>
    <w:rsid w:val="0058259D"/>
    <w:rsid w:val="00583E85"/>
    <w:rsid w:val="00584321"/>
    <w:rsid w:val="00587626"/>
    <w:rsid w:val="00590216"/>
    <w:rsid w:val="005925AE"/>
    <w:rsid w:val="00593F9F"/>
    <w:rsid w:val="00594EE1"/>
    <w:rsid w:val="00596BE2"/>
    <w:rsid w:val="005A7C3F"/>
    <w:rsid w:val="005B049C"/>
    <w:rsid w:val="005B478A"/>
    <w:rsid w:val="005B57CD"/>
    <w:rsid w:val="005B6D4B"/>
    <w:rsid w:val="005B7670"/>
    <w:rsid w:val="005C0CCB"/>
    <w:rsid w:val="005C7134"/>
    <w:rsid w:val="005D197A"/>
    <w:rsid w:val="005D4090"/>
    <w:rsid w:val="005D64C9"/>
    <w:rsid w:val="005E2387"/>
    <w:rsid w:val="005E29B0"/>
    <w:rsid w:val="00605B12"/>
    <w:rsid w:val="0060790B"/>
    <w:rsid w:val="0061373A"/>
    <w:rsid w:val="00620AB6"/>
    <w:rsid w:val="00621224"/>
    <w:rsid w:val="006232F3"/>
    <w:rsid w:val="00623A2C"/>
    <w:rsid w:val="00624880"/>
    <w:rsid w:val="00625451"/>
    <w:rsid w:val="00625674"/>
    <w:rsid w:val="00631478"/>
    <w:rsid w:val="00632BB6"/>
    <w:rsid w:val="006361BD"/>
    <w:rsid w:val="00640FB6"/>
    <w:rsid w:val="00643F31"/>
    <w:rsid w:val="00651A7E"/>
    <w:rsid w:val="00656F95"/>
    <w:rsid w:val="00657F88"/>
    <w:rsid w:val="0066053D"/>
    <w:rsid w:val="006634C3"/>
    <w:rsid w:val="00666164"/>
    <w:rsid w:val="00670414"/>
    <w:rsid w:val="0067346A"/>
    <w:rsid w:val="0067571E"/>
    <w:rsid w:val="00676DEE"/>
    <w:rsid w:val="006771D3"/>
    <w:rsid w:val="00677499"/>
    <w:rsid w:val="0068107B"/>
    <w:rsid w:val="00682FCA"/>
    <w:rsid w:val="00683D35"/>
    <w:rsid w:val="00684A19"/>
    <w:rsid w:val="00686A96"/>
    <w:rsid w:val="00696FA2"/>
    <w:rsid w:val="006A331C"/>
    <w:rsid w:val="006A3BDF"/>
    <w:rsid w:val="006A46D1"/>
    <w:rsid w:val="006A6B26"/>
    <w:rsid w:val="006B6E9B"/>
    <w:rsid w:val="006C1CB3"/>
    <w:rsid w:val="006C2D11"/>
    <w:rsid w:val="006C4FBA"/>
    <w:rsid w:val="006D2480"/>
    <w:rsid w:val="006D3CB2"/>
    <w:rsid w:val="006D5A18"/>
    <w:rsid w:val="006F0009"/>
    <w:rsid w:val="007019EC"/>
    <w:rsid w:val="0071160A"/>
    <w:rsid w:val="007169B3"/>
    <w:rsid w:val="00717572"/>
    <w:rsid w:val="0072142E"/>
    <w:rsid w:val="007218DC"/>
    <w:rsid w:val="007248BF"/>
    <w:rsid w:val="00727C24"/>
    <w:rsid w:val="007316F3"/>
    <w:rsid w:val="0073612A"/>
    <w:rsid w:val="00736C34"/>
    <w:rsid w:val="00737AC3"/>
    <w:rsid w:val="0075029D"/>
    <w:rsid w:val="00750C79"/>
    <w:rsid w:val="0075590A"/>
    <w:rsid w:val="00755FA6"/>
    <w:rsid w:val="00756029"/>
    <w:rsid w:val="0075757E"/>
    <w:rsid w:val="007707D8"/>
    <w:rsid w:val="007709CB"/>
    <w:rsid w:val="00776D33"/>
    <w:rsid w:val="007800C6"/>
    <w:rsid w:val="00782244"/>
    <w:rsid w:val="007835B0"/>
    <w:rsid w:val="007854E2"/>
    <w:rsid w:val="00785506"/>
    <w:rsid w:val="00785734"/>
    <w:rsid w:val="00792578"/>
    <w:rsid w:val="007A32BC"/>
    <w:rsid w:val="007A5650"/>
    <w:rsid w:val="007B68EF"/>
    <w:rsid w:val="007C0928"/>
    <w:rsid w:val="007C0B12"/>
    <w:rsid w:val="007C4EDA"/>
    <w:rsid w:val="007C538F"/>
    <w:rsid w:val="007C6ADC"/>
    <w:rsid w:val="007D0064"/>
    <w:rsid w:val="007D00CB"/>
    <w:rsid w:val="007D1DD2"/>
    <w:rsid w:val="007D5154"/>
    <w:rsid w:val="007E03FD"/>
    <w:rsid w:val="007E43B6"/>
    <w:rsid w:val="007F01E0"/>
    <w:rsid w:val="007F0816"/>
    <w:rsid w:val="007F21BE"/>
    <w:rsid w:val="007F3396"/>
    <w:rsid w:val="007F62C7"/>
    <w:rsid w:val="0081602A"/>
    <w:rsid w:val="008241BD"/>
    <w:rsid w:val="00824C28"/>
    <w:rsid w:val="008330E2"/>
    <w:rsid w:val="00833D74"/>
    <w:rsid w:val="00834276"/>
    <w:rsid w:val="008344A7"/>
    <w:rsid w:val="00837F42"/>
    <w:rsid w:val="00845A93"/>
    <w:rsid w:val="008503E4"/>
    <w:rsid w:val="0085298E"/>
    <w:rsid w:val="0085357A"/>
    <w:rsid w:val="0085460B"/>
    <w:rsid w:val="00860177"/>
    <w:rsid w:val="008614D5"/>
    <w:rsid w:val="00863FFF"/>
    <w:rsid w:val="0086583D"/>
    <w:rsid w:val="0087022E"/>
    <w:rsid w:val="0087079E"/>
    <w:rsid w:val="008741BB"/>
    <w:rsid w:val="00876842"/>
    <w:rsid w:val="00876A24"/>
    <w:rsid w:val="008901C2"/>
    <w:rsid w:val="00894645"/>
    <w:rsid w:val="008A2477"/>
    <w:rsid w:val="008B410D"/>
    <w:rsid w:val="008B576B"/>
    <w:rsid w:val="008B58FC"/>
    <w:rsid w:val="008B5C7E"/>
    <w:rsid w:val="008C51E5"/>
    <w:rsid w:val="008C61FD"/>
    <w:rsid w:val="008C6641"/>
    <w:rsid w:val="008C682E"/>
    <w:rsid w:val="008C7FAA"/>
    <w:rsid w:val="008D5904"/>
    <w:rsid w:val="008E316A"/>
    <w:rsid w:val="008E4009"/>
    <w:rsid w:val="008E5210"/>
    <w:rsid w:val="008E5B68"/>
    <w:rsid w:val="008E7821"/>
    <w:rsid w:val="008F0359"/>
    <w:rsid w:val="008F1766"/>
    <w:rsid w:val="008F612C"/>
    <w:rsid w:val="008F659A"/>
    <w:rsid w:val="008F700E"/>
    <w:rsid w:val="009057A4"/>
    <w:rsid w:val="00906C3E"/>
    <w:rsid w:val="00915B22"/>
    <w:rsid w:val="00921301"/>
    <w:rsid w:val="009268DB"/>
    <w:rsid w:val="00931E93"/>
    <w:rsid w:val="00940045"/>
    <w:rsid w:val="009404EE"/>
    <w:rsid w:val="00940D3A"/>
    <w:rsid w:val="009419EC"/>
    <w:rsid w:val="00944EAD"/>
    <w:rsid w:val="00945578"/>
    <w:rsid w:val="00945826"/>
    <w:rsid w:val="00946BE3"/>
    <w:rsid w:val="00952A37"/>
    <w:rsid w:val="00952C26"/>
    <w:rsid w:val="00952F71"/>
    <w:rsid w:val="00956003"/>
    <w:rsid w:val="009569AD"/>
    <w:rsid w:val="0095782A"/>
    <w:rsid w:val="00960D82"/>
    <w:rsid w:val="00962A7C"/>
    <w:rsid w:val="00967387"/>
    <w:rsid w:val="00970B55"/>
    <w:rsid w:val="00973409"/>
    <w:rsid w:val="00977108"/>
    <w:rsid w:val="00977CE5"/>
    <w:rsid w:val="0098180E"/>
    <w:rsid w:val="0098623B"/>
    <w:rsid w:val="00986260"/>
    <w:rsid w:val="00990B49"/>
    <w:rsid w:val="00992A21"/>
    <w:rsid w:val="00996D54"/>
    <w:rsid w:val="009978D4"/>
    <w:rsid w:val="009A1B7A"/>
    <w:rsid w:val="009A1E59"/>
    <w:rsid w:val="009A1EB1"/>
    <w:rsid w:val="009A370E"/>
    <w:rsid w:val="009A4399"/>
    <w:rsid w:val="009A592A"/>
    <w:rsid w:val="009A619F"/>
    <w:rsid w:val="009B5354"/>
    <w:rsid w:val="009C1490"/>
    <w:rsid w:val="009C2AC7"/>
    <w:rsid w:val="009C3662"/>
    <w:rsid w:val="009C4669"/>
    <w:rsid w:val="009D178B"/>
    <w:rsid w:val="009D1B3C"/>
    <w:rsid w:val="009D65BC"/>
    <w:rsid w:val="009D67C0"/>
    <w:rsid w:val="009F1485"/>
    <w:rsid w:val="009F3023"/>
    <w:rsid w:val="009F7281"/>
    <w:rsid w:val="009F7B41"/>
    <w:rsid w:val="00A01863"/>
    <w:rsid w:val="00A024A8"/>
    <w:rsid w:val="00A07A68"/>
    <w:rsid w:val="00A132F2"/>
    <w:rsid w:val="00A1462C"/>
    <w:rsid w:val="00A15A18"/>
    <w:rsid w:val="00A16961"/>
    <w:rsid w:val="00A16FA2"/>
    <w:rsid w:val="00A20C96"/>
    <w:rsid w:val="00A22E11"/>
    <w:rsid w:val="00A22F15"/>
    <w:rsid w:val="00A31779"/>
    <w:rsid w:val="00A336F9"/>
    <w:rsid w:val="00A35DAA"/>
    <w:rsid w:val="00A41B39"/>
    <w:rsid w:val="00A4243B"/>
    <w:rsid w:val="00A438D8"/>
    <w:rsid w:val="00A6001C"/>
    <w:rsid w:val="00A60539"/>
    <w:rsid w:val="00A616D9"/>
    <w:rsid w:val="00A61DCE"/>
    <w:rsid w:val="00A63EB0"/>
    <w:rsid w:val="00A64E11"/>
    <w:rsid w:val="00A7047A"/>
    <w:rsid w:val="00A715F5"/>
    <w:rsid w:val="00A728CA"/>
    <w:rsid w:val="00A75B5B"/>
    <w:rsid w:val="00A814F6"/>
    <w:rsid w:val="00A82F91"/>
    <w:rsid w:val="00A87247"/>
    <w:rsid w:val="00A87BCF"/>
    <w:rsid w:val="00A93175"/>
    <w:rsid w:val="00A965DA"/>
    <w:rsid w:val="00AA61DB"/>
    <w:rsid w:val="00AB0B08"/>
    <w:rsid w:val="00AB1941"/>
    <w:rsid w:val="00AB2FAB"/>
    <w:rsid w:val="00AB6607"/>
    <w:rsid w:val="00AC225B"/>
    <w:rsid w:val="00AC30EF"/>
    <w:rsid w:val="00AD0BA3"/>
    <w:rsid w:val="00AD1671"/>
    <w:rsid w:val="00AD21B8"/>
    <w:rsid w:val="00AD3961"/>
    <w:rsid w:val="00AD43F1"/>
    <w:rsid w:val="00AD5158"/>
    <w:rsid w:val="00AE021B"/>
    <w:rsid w:val="00AE1F4C"/>
    <w:rsid w:val="00AE406E"/>
    <w:rsid w:val="00AE5C41"/>
    <w:rsid w:val="00AF3806"/>
    <w:rsid w:val="00AF4EAE"/>
    <w:rsid w:val="00AF6FC9"/>
    <w:rsid w:val="00B014F8"/>
    <w:rsid w:val="00B03C05"/>
    <w:rsid w:val="00B1316A"/>
    <w:rsid w:val="00B20290"/>
    <w:rsid w:val="00B20513"/>
    <w:rsid w:val="00B2376C"/>
    <w:rsid w:val="00B34904"/>
    <w:rsid w:val="00B3567F"/>
    <w:rsid w:val="00B41C82"/>
    <w:rsid w:val="00B445D1"/>
    <w:rsid w:val="00B500EB"/>
    <w:rsid w:val="00B52AD2"/>
    <w:rsid w:val="00B569D0"/>
    <w:rsid w:val="00B57D41"/>
    <w:rsid w:val="00B601FA"/>
    <w:rsid w:val="00B60E05"/>
    <w:rsid w:val="00B6504A"/>
    <w:rsid w:val="00B65CC0"/>
    <w:rsid w:val="00B66CB3"/>
    <w:rsid w:val="00B677D5"/>
    <w:rsid w:val="00B70616"/>
    <w:rsid w:val="00B74986"/>
    <w:rsid w:val="00B811E6"/>
    <w:rsid w:val="00B81EDB"/>
    <w:rsid w:val="00B93926"/>
    <w:rsid w:val="00B93EF7"/>
    <w:rsid w:val="00B93F0C"/>
    <w:rsid w:val="00B95694"/>
    <w:rsid w:val="00B96DCB"/>
    <w:rsid w:val="00BA0B24"/>
    <w:rsid w:val="00BA242E"/>
    <w:rsid w:val="00BA246A"/>
    <w:rsid w:val="00BA72BE"/>
    <w:rsid w:val="00BB0A1F"/>
    <w:rsid w:val="00BB1BDA"/>
    <w:rsid w:val="00BB1F12"/>
    <w:rsid w:val="00BB786C"/>
    <w:rsid w:val="00BC049E"/>
    <w:rsid w:val="00BC2220"/>
    <w:rsid w:val="00BC4B56"/>
    <w:rsid w:val="00BD23BB"/>
    <w:rsid w:val="00BE5E01"/>
    <w:rsid w:val="00BF03FC"/>
    <w:rsid w:val="00C01291"/>
    <w:rsid w:val="00C03E5A"/>
    <w:rsid w:val="00C05B6F"/>
    <w:rsid w:val="00C12778"/>
    <w:rsid w:val="00C14F37"/>
    <w:rsid w:val="00C15865"/>
    <w:rsid w:val="00C21F0A"/>
    <w:rsid w:val="00C235CA"/>
    <w:rsid w:val="00C24DAF"/>
    <w:rsid w:val="00C307E8"/>
    <w:rsid w:val="00C42DF6"/>
    <w:rsid w:val="00C43149"/>
    <w:rsid w:val="00C44B6D"/>
    <w:rsid w:val="00C44D67"/>
    <w:rsid w:val="00C530A0"/>
    <w:rsid w:val="00C5323B"/>
    <w:rsid w:val="00C552DB"/>
    <w:rsid w:val="00C55EC5"/>
    <w:rsid w:val="00C61270"/>
    <w:rsid w:val="00C6335A"/>
    <w:rsid w:val="00C645DB"/>
    <w:rsid w:val="00C6712D"/>
    <w:rsid w:val="00C70449"/>
    <w:rsid w:val="00C7044D"/>
    <w:rsid w:val="00C70BAD"/>
    <w:rsid w:val="00C70F79"/>
    <w:rsid w:val="00C742C5"/>
    <w:rsid w:val="00C805A8"/>
    <w:rsid w:val="00C807E6"/>
    <w:rsid w:val="00C869D2"/>
    <w:rsid w:val="00C86E08"/>
    <w:rsid w:val="00C90173"/>
    <w:rsid w:val="00C917B2"/>
    <w:rsid w:val="00C92F7F"/>
    <w:rsid w:val="00CA1B4F"/>
    <w:rsid w:val="00CA6851"/>
    <w:rsid w:val="00CA6C71"/>
    <w:rsid w:val="00CB00A8"/>
    <w:rsid w:val="00CB04BB"/>
    <w:rsid w:val="00CB3B08"/>
    <w:rsid w:val="00CB7154"/>
    <w:rsid w:val="00CB74CA"/>
    <w:rsid w:val="00CB7544"/>
    <w:rsid w:val="00CB774C"/>
    <w:rsid w:val="00CC00EB"/>
    <w:rsid w:val="00CC0977"/>
    <w:rsid w:val="00CD07A5"/>
    <w:rsid w:val="00CD09D7"/>
    <w:rsid w:val="00CD7889"/>
    <w:rsid w:val="00CE495D"/>
    <w:rsid w:val="00CF4658"/>
    <w:rsid w:val="00CF5F16"/>
    <w:rsid w:val="00CF7E86"/>
    <w:rsid w:val="00D10186"/>
    <w:rsid w:val="00D15B1E"/>
    <w:rsid w:val="00D16452"/>
    <w:rsid w:val="00D177EF"/>
    <w:rsid w:val="00D22D47"/>
    <w:rsid w:val="00D25A24"/>
    <w:rsid w:val="00D25BDC"/>
    <w:rsid w:val="00D26945"/>
    <w:rsid w:val="00D30FC4"/>
    <w:rsid w:val="00D33F2A"/>
    <w:rsid w:val="00D37841"/>
    <w:rsid w:val="00D3786D"/>
    <w:rsid w:val="00D45B8E"/>
    <w:rsid w:val="00D533ED"/>
    <w:rsid w:val="00D54820"/>
    <w:rsid w:val="00D553CD"/>
    <w:rsid w:val="00D55DF1"/>
    <w:rsid w:val="00D560A8"/>
    <w:rsid w:val="00D60C72"/>
    <w:rsid w:val="00D62464"/>
    <w:rsid w:val="00D646C8"/>
    <w:rsid w:val="00D64857"/>
    <w:rsid w:val="00D65846"/>
    <w:rsid w:val="00D662DC"/>
    <w:rsid w:val="00D76270"/>
    <w:rsid w:val="00D87C4D"/>
    <w:rsid w:val="00DA069D"/>
    <w:rsid w:val="00DA2965"/>
    <w:rsid w:val="00DA2BF4"/>
    <w:rsid w:val="00DA58AD"/>
    <w:rsid w:val="00DA63AA"/>
    <w:rsid w:val="00DB613D"/>
    <w:rsid w:val="00DB7167"/>
    <w:rsid w:val="00DB7BF2"/>
    <w:rsid w:val="00DC0E80"/>
    <w:rsid w:val="00DC13B4"/>
    <w:rsid w:val="00DC2054"/>
    <w:rsid w:val="00DC279D"/>
    <w:rsid w:val="00DC473D"/>
    <w:rsid w:val="00DC7DF4"/>
    <w:rsid w:val="00DD7999"/>
    <w:rsid w:val="00DE4BEE"/>
    <w:rsid w:val="00DF3A40"/>
    <w:rsid w:val="00DF5AE2"/>
    <w:rsid w:val="00DF6651"/>
    <w:rsid w:val="00E0252A"/>
    <w:rsid w:val="00E030CC"/>
    <w:rsid w:val="00E07167"/>
    <w:rsid w:val="00E124CB"/>
    <w:rsid w:val="00E12A5D"/>
    <w:rsid w:val="00E16562"/>
    <w:rsid w:val="00E25BBA"/>
    <w:rsid w:val="00E37772"/>
    <w:rsid w:val="00E44591"/>
    <w:rsid w:val="00E47EDF"/>
    <w:rsid w:val="00E5280E"/>
    <w:rsid w:val="00E53645"/>
    <w:rsid w:val="00E53FB9"/>
    <w:rsid w:val="00E63462"/>
    <w:rsid w:val="00E66100"/>
    <w:rsid w:val="00E71392"/>
    <w:rsid w:val="00E77EAE"/>
    <w:rsid w:val="00E801F7"/>
    <w:rsid w:val="00E8067D"/>
    <w:rsid w:val="00E84CBD"/>
    <w:rsid w:val="00E869CD"/>
    <w:rsid w:val="00E92043"/>
    <w:rsid w:val="00E93A89"/>
    <w:rsid w:val="00EA3C7F"/>
    <w:rsid w:val="00EA6E8B"/>
    <w:rsid w:val="00EA7110"/>
    <w:rsid w:val="00EB1176"/>
    <w:rsid w:val="00EB63E6"/>
    <w:rsid w:val="00EB6C25"/>
    <w:rsid w:val="00EB6D04"/>
    <w:rsid w:val="00EC62C8"/>
    <w:rsid w:val="00ED0F10"/>
    <w:rsid w:val="00ED1F93"/>
    <w:rsid w:val="00EE104D"/>
    <w:rsid w:val="00EE3217"/>
    <w:rsid w:val="00EE58AA"/>
    <w:rsid w:val="00EF0346"/>
    <w:rsid w:val="00EF1EE7"/>
    <w:rsid w:val="00EF5FD6"/>
    <w:rsid w:val="00EF7364"/>
    <w:rsid w:val="00F11258"/>
    <w:rsid w:val="00F21B6D"/>
    <w:rsid w:val="00F21EA3"/>
    <w:rsid w:val="00F2309A"/>
    <w:rsid w:val="00F2440D"/>
    <w:rsid w:val="00F26061"/>
    <w:rsid w:val="00F307AB"/>
    <w:rsid w:val="00F34FF5"/>
    <w:rsid w:val="00F35DEB"/>
    <w:rsid w:val="00F40A03"/>
    <w:rsid w:val="00F40CB4"/>
    <w:rsid w:val="00F40F2A"/>
    <w:rsid w:val="00F428AB"/>
    <w:rsid w:val="00F4423F"/>
    <w:rsid w:val="00F479B1"/>
    <w:rsid w:val="00F5774A"/>
    <w:rsid w:val="00F755BE"/>
    <w:rsid w:val="00F75B25"/>
    <w:rsid w:val="00F763A5"/>
    <w:rsid w:val="00F76E35"/>
    <w:rsid w:val="00F77F1D"/>
    <w:rsid w:val="00F81ED7"/>
    <w:rsid w:val="00F838D9"/>
    <w:rsid w:val="00F85052"/>
    <w:rsid w:val="00F867B7"/>
    <w:rsid w:val="00F904C7"/>
    <w:rsid w:val="00F923B9"/>
    <w:rsid w:val="00F9721A"/>
    <w:rsid w:val="00FA183C"/>
    <w:rsid w:val="00FA5530"/>
    <w:rsid w:val="00FB097F"/>
    <w:rsid w:val="00FB0D73"/>
    <w:rsid w:val="00FB67A4"/>
    <w:rsid w:val="00FC0C58"/>
    <w:rsid w:val="00FC544D"/>
    <w:rsid w:val="00FD0027"/>
    <w:rsid w:val="00FD4A59"/>
    <w:rsid w:val="00FD4D25"/>
    <w:rsid w:val="00FD649C"/>
    <w:rsid w:val="00FD79E6"/>
    <w:rsid w:val="00FF1122"/>
    <w:rsid w:val="00FF149E"/>
    <w:rsid w:val="00FF4CD2"/>
    <w:rsid w:val="00FF55F1"/>
    <w:rsid w:val="00FF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07302"/>
  <w14:defaultImageDpi w14:val="32767"/>
  <w15:chartTrackingRefBased/>
  <w15:docId w15:val="{9F09A36E-2736-B44D-9CBD-6EB66507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C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C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73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4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Jessica</dc:creator>
  <cp:keywords/>
  <dc:description/>
  <cp:lastModifiedBy>Saudha Parthasarathy</cp:lastModifiedBy>
  <cp:revision>2</cp:revision>
  <dcterms:created xsi:type="dcterms:W3CDTF">2020-04-01T23:32:00Z</dcterms:created>
  <dcterms:modified xsi:type="dcterms:W3CDTF">2020-04-01T23:32:00Z</dcterms:modified>
</cp:coreProperties>
</file>